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80" w:type="dxa"/>
        <w:tblLook w:val="04A0" w:firstRow="1" w:lastRow="0" w:firstColumn="1" w:lastColumn="0" w:noHBand="0" w:noVBand="1"/>
      </w:tblPr>
      <w:tblGrid>
        <w:gridCol w:w="5820"/>
        <w:gridCol w:w="2280"/>
        <w:gridCol w:w="2280"/>
      </w:tblGrid>
      <w:tr w:rsidR="008F020B" w:rsidRPr="008F020B" w14:paraId="538595D4" w14:textId="77777777" w:rsidTr="00500642">
        <w:trPr>
          <w:trHeight w:val="380"/>
        </w:trPr>
        <w:tc>
          <w:tcPr>
            <w:tcW w:w="10380" w:type="dxa"/>
            <w:gridSpan w:val="3"/>
            <w:tcBorders>
              <w:top w:val="single" w:sz="4" w:space="0" w:color="000000" w:themeColor="text1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CAEDFB" w:themeFill="accent4" w:themeFillTint="33"/>
            <w:vAlign w:val="center"/>
            <w:hideMark/>
          </w:tcPr>
          <w:p w14:paraId="127CA9AA" w14:textId="2DBBCD49" w:rsidR="008F020B" w:rsidRPr="008F020B" w:rsidRDefault="6C9A4DAB" w:rsidP="1B9C15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</w:pPr>
            <w:r w:rsidRPr="1B9C1555">
              <w:rPr>
                <w:rFonts w:ascii="Calibri" w:eastAsia="Times New Roman" w:hAnsi="Calibri" w:cs="Calibri"/>
                <w:b/>
                <w:bCs/>
                <w:sz w:val="28"/>
                <w:szCs w:val="28"/>
              </w:rPr>
              <w:t xml:space="preserve">Supplemental Table S1: Categorization of Included Congenital Heart Defect Codes </w:t>
            </w:r>
          </w:p>
        </w:tc>
      </w:tr>
      <w:tr w:rsidR="008F020B" w:rsidRPr="008F020B" w14:paraId="51DF3765" w14:textId="77777777" w:rsidTr="00500642">
        <w:trPr>
          <w:trHeight w:val="32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BFBFBF" w:themeColor="background1" w:themeShade="BF"/>
            </w:tcBorders>
            <w:shd w:val="clear" w:color="auto" w:fill="D1D1D1" w:themeFill="background2" w:themeFillShade="E6"/>
            <w:vAlign w:val="center"/>
            <w:hideMark/>
          </w:tcPr>
          <w:p w14:paraId="46D1D343" w14:textId="77777777" w:rsidR="008F020B" w:rsidRPr="008F020B" w:rsidRDefault="008F020B" w:rsidP="008F020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ICD Diagnosis Code Label</w:t>
            </w:r>
            <w:r w:rsidRPr="008F020B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BFBFBF" w:themeColor="background1" w:themeShade="BF"/>
            </w:tcBorders>
            <w:shd w:val="clear" w:color="auto" w:fill="D1D1D1" w:themeFill="background2" w:themeFillShade="E6"/>
            <w:vAlign w:val="center"/>
            <w:hideMark/>
          </w:tcPr>
          <w:p w14:paraId="7AA284BB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CD-9-CM </w:t>
            </w:r>
            <w:r w:rsidRPr="008F020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  <w:hideMark/>
          </w:tcPr>
          <w:p w14:paraId="47CB008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CD-10-CM </w:t>
            </w:r>
            <w:r w:rsidRPr="008F020B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8F020B" w:rsidRPr="008F020B" w14:paraId="37BF1785" w14:textId="77777777" w:rsidTr="00500642">
        <w:trPr>
          <w:trHeight w:val="320"/>
        </w:trPr>
        <w:tc>
          <w:tcPr>
            <w:tcW w:w="10380" w:type="dxa"/>
            <w:gridSpan w:val="3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C1F0C7" w:themeFill="accent3" w:themeFillTint="33"/>
            <w:vAlign w:val="center"/>
            <w:hideMark/>
          </w:tcPr>
          <w:p w14:paraId="7B5CF20F" w14:textId="77777777" w:rsidR="008F020B" w:rsidRPr="008F020B" w:rsidRDefault="008F020B" w:rsidP="008F020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de-DE"/>
                <w14:ligatures w14:val="none"/>
              </w:rPr>
              <w:t xml:space="preserve">Severe </w:t>
            </w:r>
            <w:r w:rsidRPr="008F020B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val="de-DE"/>
                <w14:ligatures w14:val="none"/>
              </w:rPr>
              <w:t>(15 ICD-9-CM codes and 14 ICD-10-CM codes)</w:t>
            </w:r>
            <w:r w:rsidRPr="008F020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de-DE"/>
                <w14:ligatures w14:val="none"/>
              </w:rPr>
              <w:t> </w:t>
            </w:r>
            <w:r w:rsidRPr="008F020B">
              <w:rPr>
                <w:rFonts w:ascii="Calibri" w:eastAsia="Times New Roman" w:hAnsi="Calibri" w:cs="Calibri"/>
                <w:kern w:val="0"/>
                <w:sz w:val="18"/>
                <w:szCs w:val="18"/>
                <w:lang w:val="de-DE"/>
                <w14:ligatures w14:val="none"/>
              </w:rPr>
              <w:t> </w:t>
            </w:r>
          </w:p>
        </w:tc>
      </w:tr>
      <w:tr w:rsidR="008F020B" w:rsidRPr="008F020B" w14:paraId="7CC839F1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1CB6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plastic Left Heart Syndrome (HLHS)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54B85253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746.7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E3B1CAF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3.4  </w:t>
            </w:r>
          </w:p>
        </w:tc>
      </w:tr>
      <w:tr w:rsidR="008F020B" w:rsidRPr="008F020B" w14:paraId="2DFCBA31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2863C09F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cuspid Atresia, stenosis or absence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15E16729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1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33F49BE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2.4  </w:t>
            </w:r>
          </w:p>
        </w:tc>
      </w:tr>
      <w:tr w:rsidR="008F020B" w:rsidRPr="008F020B" w14:paraId="065E4B70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537FBE2C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plastic right heart syndrome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6AF7CB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54F82EA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2.6  </w:t>
            </w:r>
          </w:p>
        </w:tc>
      </w:tr>
      <w:tr w:rsidR="008F020B" w:rsidRPr="008F020B" w14:paraId="6FCD964B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A80C80C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ingle ventricle, </w:t>
            </w:r>
            <w:proofErr w:type="spellStart"/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</w:t>
            </w:r>
            <w:proofErr w:type="spellEnd"/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</w:t>
            </w:r>
            <w:proofErr w:type="spellStart"/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oculare</w:t>
            </w:r>
            <w:proofErr w:type="spellEnd"/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double inlet left ventricle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98775AF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3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CBAA80C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0.4  </w:t>
            </w:r>
          </w:p>
        </w:tc>
      </w:tr>
      <w:tr w:rsidR="008F020B" w:rsidRPr="008F020B" w14:paraId="7C101683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3D0BB574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r </w:t>
            </w:r>
            <w:proofErr w:type="spellStart"/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ulare</w:t>
            </w:r>
            <w:proofErr w:type="spellEnd"/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53D06E0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7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3D69CA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</w:tr>
      <w:tr w:rsidR="008F020B" w:rsidRPr="008F020B" w14:paraId="256DC126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103C9F45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lmonary valve atresia or absence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0B6E154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01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2EEFD08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2.0  </w:t>
            </w:r>
          </w:p>
        </w:tc>
      </w:tr>
      <w:tr w:rsidR="008F020B" w:rsidRPr="008F020B" w14:paraId="3B1DBE39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E979857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uncus Arteriosus, Common Truncus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18BC48BE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0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A3F57F3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0.0  </w:t>
            </w:r>
          </w:p>
        </w:tc>
      </w:tr>
      <w:tr w:rsidR="008F020B" w:rsidRPr="008F020B" w14:paraId="4D70F4F1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F176C57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uble outlet right ventricle (DORV)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40A44B6D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11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9EE7E5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0.1  </w:t>
            </w:r>
          </w:p>
        </w:tc>
      </w:tr>
      <w:tr w:rsidR="008F020B" w:rsidRPr="008F020B" w14:paraId="539A86E0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171A3C9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uble outlet Left ventricle (DOLV)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FA50E83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2AB624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0.2  </w:t>
            </w:r>
          </w:p>
        </w:tc>
      </w:tr>
      <w:tr w:rsidR="008F020B" w:rsidRPr="008F020B" w14:paraId="1AC02665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A352CB1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tralogy of Fallot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15008308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2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FAF7FA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1.3  </w:t>
            </w:r>
          </w:p>
        </w:tc>
      </w:tr>
      <w:tr w:rsidR="008F020B" w:rsidRPr="008F020B" w14:paraId="197ED7ED" w14:textId="77777777" w:rsidTr="00500642">
        <w:trPr>
          <w:trHeight w:val="300"/>
        </w:trPr>
        <w:tc>
          <w:tcPr>
            <w:tcW w:w="5820" w:type="dxa"/>
            <w:vMerge w:val="restart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588DC18A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osition of the Great arteries (TGA), Complete TGA, dextro-TGA, TGA not otherwise specified, classical TGA  </w:t>
            </w:r>
          </w:p>
        </w:tc>
        <w:tc>
          <w:tcPr>
            <w:tcW w:w="2280" w:type="dxa"/>
            <w:tcBorders>
              <w:top w:val="nil"/>
              <w:left w:val="single" w:sz="4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5146A499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1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E2556C7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0.3  </w:t>
            </w:r>
          </w:p>
        </w:tc>
      </w:tr>
      <w:tr w:rsidR="008F020B" w:rsidRPr="008F020B" w14:paraId="3BB8B3CA" w14:textId="77777777" w:rsidTr="00500642">
        <w:trPr>
          <w:trHeight w:val="300"/>
        </w:trPr>
        <w:tc>
          <w:tcPr>
            <w:tcW w:w="5820" w:type="dxa"/>
            <w:vMerge/>
            <w:tcBorders>
              <w:left w:val="single" w:sz="2" w:space="0" w:color="ADADAD" w:themeColor="background2" w:themeShade="BF"/>
              <w:right w:val="single" w:sz="4" w:space="0" w:color="ADADAD" w:themeColor="background2" w:themeShade="BF"/>
            </w:tcBorders>
            <w:vAlign w:val="center"/>
            <w:hideMark/>
          </w:tcPr>
          <w:p w14:paraId="322E6B73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4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39DCF824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10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D283CFD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F020B" w:rsidRPr="008F020B" w14:paraId="700C92EF" w14:textId="77777777" w:rsidTr="00500642">
        <w:trPr>
          <w:trHeight w:val="300"/>
        </w:trPr>
        <w:tc>
          <w:tcPr>
            <w:tcW w:w="5820" w:type="dxa"/>
            <w:vMerge/>
            <w:tcBorders>
              <w:left w:val="single" w:sz="2" w:space="0" w:color="ADADAD" w:themeColor="background2" w:themeShade="BF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vAlign w:val="center"/>
            <w:hideMark/>
          </w:tcPr>
          <w:p w14:paraId="37D62C38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single" w:sz="4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2E6B2009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19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EB8BBE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F020B" w:rsidRPr="008F020B" w14:paraId="24F95AD3" w14:textId="77777777" w:rsidTr="00500642">
        <w:trPr>
          <w:trHeight w:val="590"/>
        </w:trPr>
        <w:tc>
          <w:tcPr>
            <w:tcW w:w="5820" w:type="dxa"/>
            <w:tcBorders>
              <w:top w:val="single" w:sz="4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2D6DBFC1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Corrected transposition of the great arteries (CCTGA), levo-TGA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6621C5D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12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CE7000A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0.5  </w:t>
            </w:r>
          </w:p>
        </w:tc>
      </w:tr>
      <w:tr w:rsidR="008F020B" w:rsidRPr="008F020B" w14:paraId="5DD52E20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D1E064E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ardial cushion defect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53E493E9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6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30B269E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1.2  </w:t>
            </w:r>
          </w:p>
        </w:tc>
      </w:tr>
      <w:tr w:rsidR="008F020B" w:rsidRPr="008F020B" w14:paraId="49644664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56575A57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rioventricular septal defect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031AED8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60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D0D7C3F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F020B" w:rsidRPr="008F020B" w14:paraId="696C8C42" w14:textId="77777777" w:rsidTr="00500642">
        <w:trPr>
          <w:trHeight w:val="59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26ED4B70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e atrioventricular canal defect (CAVCD), Endocardial cushion defect unspec., Endocardial cushion defect other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873CABF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69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D35F109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F020B" w:rsidRPr="008F020B" w14:paraId="3A223E36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44D9D57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rupted aortic arch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3099D285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7.11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82E0FD6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21  </w:t>
            </w:r>
          </w:p>
        </w:tc>
      </w:tr>
      <w:tr w:rsidR="008F020B" w:rsidRPr="008F020B" w14:paraId="502609F0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4EB983AB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anomalous pulmonary venous return (TAPVR)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3DFD2019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7.41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2C524EB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6.2  </w:t>
            </w:r>
          </w:p>
        </w:tc>
      </w:tr>
      <w:tr w:rsidR="008F020B" w:rsidRPr="008F020B" w14:paraId="726C1211" w14:textId="77777777" w:rsidTr="00500642">
        <w:trPr>
          <w:trHeight w:val="320"/>
        </w:trPr>
        <w:tc>
          <w:tcPr>
            <w:tcW w:w="10380" w:type="dxa"/>
            <w:gridSpan w:val="3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D1D1D1" w:themeFill="background2" w:themeFillShade="E6"/>
            <w:vAlign w:val="center"/>
            <w:hideMark/>
          </w:tcPr>
          <w:p w14:paraId="5E58095D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HUNT AND VALVE </w:t>
            </w:r>
            <w:r w:rsidRPr="008F02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ses with no severe code AND with both Shunt AND Valve code  </w:t>
            </w:r>
            <w:r w:rsidRPr="008F02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 w:rsidRPr="008F02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  </w:t>
            </w:r>
          </w:p>
        </w:tc>
      </w:tr>
      <w:tr w:rsidR="008F020B" w:rsidRPr="008F020B" w14:paraId="4D7F2F78" w14:textId="77777777" w:rsidTr="00500642">
        <w:trPr>
          <w:trHeight w:val="320"/>
        </w:trPr>
        <w:tc>
          <w:tcPr>
            <w:tcW w:w="10380" w:type="dxa"/>
            <w:gridSpan w:val="3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C1F0C7" w:themeFill="accent3" w:themeFillTint="33"/>
            <w:vAlign w:val="center"/>
            <w:hideMark/>
          </w:tcPr>
          <w:p w14:paraId="36FE1BD9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HUNT </w:t>
            </w:r>
            <w:r w:rsidRPr="008F02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(7 ICD-9-CM codes &amp; 8 ICD-10 codes) Cases with shunt codes with or without Other group codes, but no severe or valve codes </w:t>
            </w:r>
            <w:r w:rsidRPr="008F02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 </w:t>
            </w:r>
          </w:p>
        </w:tc>
      </w:tr>
      <w:tr w:rsidR="008F020B" w:rsidRPr="008F020B" w14:paraId="5B1CFCF9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234CEE0E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ntricular septal defect (VSD)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5955524C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4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94304D4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1.0  </w:t>
            </w:r>
          </w:p>
        </w:tc>
      </w:tr>
      <w:tr w:rsidR="008F020B" w:rsidRPr="008F020B" w14:paraId="77113FBE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221D2FF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undum atrial septal defect (ASD)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6A841BF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5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FEF36AC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1.1  </w:t>
            </w:r>
          </w:p>
        </w:tc>
      </w:tr>
      <w:tr w:rsidR="008F020B" w:rsidRPr="008F020B" w14:paraId="6D94DB3B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BC7655D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rimum atrial septal defect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5B889F0A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61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4A1F05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</w:t>
            </w:r>
          </w:p>
        </w:tc>
      </w:tr>
      <w:tr w:rsidR="008F020B" w:rsidRPr="008F020B" w14:paraId="14FA90BC" w14:textId="77777777" w:rsidTr="00500642">
        <w:trPr>
          <w:trHeight w:val="59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2AB4D2A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pecified defect of septal closure, sinus venosus ASD, inferior sinus venosus ASD, superior sinus venosus ASD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0BBF8F0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8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649B6E7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1.8  </w:t>
            </w:r>
          </w:p>
        </w:tc>
      </w:tr>
      <w:tr w:rsidR="008F020B" w:rsidRPr="008F020B" w14:paraId="3EAFD6C8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B8F3457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alformation of cardiac septum, unspecified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FD7E8B6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90778BD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1.9  </w:t>
            </w:r>
          </w:p>
        </w:tc>
      </w:tr>
      <w:tr w:rsidR="008F020B" w:rsidRPr="008F020B" w14:paraId="2733611B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ACF949D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ed defect of septal closure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88542B3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5.9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B5C83A6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</w:tr>
      <w:tr w:rsidR="008F020B" w:rsidRPr="008F020B" w14:paraId="79D8623D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9210E90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ent ductus arteriosus (PDA)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438AEA4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7.0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D9074AA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0  </w:t>
            </w:r>
          </w:p>
        </w:tc>
      </w:tr>
      <w:tr w:rsidR="008F020B" w:rsidRPr="008F020B" w14:paraId="57060734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D3DBF1C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ortopulmonary septal defect (AP window)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44D9863D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FFAFBE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1.4  </w:t>
            </w:r>
          </w:p>
        </w:tc>
      </w:tr>
      <w:tr w:rsidR="008F020B" w:rsidRPr="008F020B" w14:paraId="73574253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1D4F4769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tial anomalous pulmonary venous return (PAPVR)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57341BE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7.42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1ADCB26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6.3  </w:t>
            </w:r>
          </w:p>
        </w:tc>
      </w:tr>
      <w:tr w:rsidR="008F020B" w:rsidRPr="008F020B" w14:paraId="174C8A49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5985BF7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omalous pulmonary venous connection, unspecified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10D0FA2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D1DB244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6.4  </w:t>
            </w:r>
          </w:p>
        </w:tc>
      </w:tr>
      <w:tr w:rsidR="008F020B" w:rsidRPr="008F020B" w14:paraId="39ECA2AD" w14:textId="77777777" w:rsidTr="00500642">
        <w:trPr>
          <w:trHeight w:val="320"/>
        </w:trPr>
        <w:tc>
          <w:tcPr>
            <w:tcW w:w="10380" w:type="dxa"/>
            <w:gridSpan w:val="3"/>
            <w:tcBorders>
              <w:top w:val="nil"/>
              <w:left w:val="single" w:sz="2" w:space="0" w:color="ADADAD" w:themeColor="background2" w:themeShade="BF"/>
              <w:bottom w:val="nil"/>
              <w:right w:val="single" w:sz="4" w:space="0" w:color="000000" w:themeColor="text1"/>
            </w:tcBorders>
            <w:shd w:val="clear" w:color="auto" w:fill="C1F0C7" w:themeFill="accent3" w:themeFillTint="33"/>
            <w:vAlign w:val="center"/>
            <w:hideMark/>
          </w:tcPr>
          <w:p w14:paraId="6E61D31B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LVE</w:t>
            </w:r>
            <w:r w:rsidRPr="008F02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 w:rsidRPr="008F02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(16 ICD-9-CM codes &amp; 22 ICD-10 codes) Case with valve codes w or wo other group codes &amp; has no codes in severe or shunt</w:t>
            </w:r>
            <w:r w:rsidRPr="008F02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 </w:t>
            </w:r>
          </w:p>
        </w:tc>
      </w:tr>
      <w:tr w:rsidR="008F020B" w:rsidRPr="008F020B" w14:paraId="2ECD92E9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4629A808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omalies of the pulmonary valve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472004EF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0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26A3059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</w:tr>
      <w:tr w:rsidR="008F020B" w:rsidRPr="008F020B" w14:paraId="37F0DE50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C08D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lmonary valve anomaly, unspecified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2AC94C7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00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1D44892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2.3  </w:t>
            </w:r>
          </w:p>
        </w:tc>
      </w:tr>
      <w:tr w:rsidR="008F020B" w:rsidRPr="008F020B" w14:paraId="7C16EC21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2E8D624E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lmonary valve stenosis (PS)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101098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02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FD65210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2.1  </w:t>
            </w:r>
          </w:p>
        </w:tc>
      </w:tr>
      <w:tr w:rsidR="008F020B" w:rsidRPr="008F020B" w14:paraId="223F35BA" w14:textId="77777777" w:rsidTr="00500642">
        <w:trPr>
          <w:trHeight w:val="59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9BCC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lmonary valve anomaly, other, pulmonary valve regurgitation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5FEAF43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09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6966220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2.2  </w:t>
            </w:r>
          </w:p>
        </w:tc>
      </w:tr>
      <w:tr w:rsidR="008F020B" w:rsidRPr="008F020B" w14:paraId="7D3581BF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6DFCDAB6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bstein anomaly of the tricuspid valve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185F7686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2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152B6A4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2.5  </w:t>
            </w:r>
          </w:p>
        </w:tc>
      </w:tr>
      <w:tr w:rsidR="008F020B" w:rsidRPr="008F020B" w14:paraId="263D1158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8A3B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alformations of tricuspid valve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3726A71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0E40267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2.8  </w:t>
            </w:r>
          </w:p>
        </w:tc>
      </w:tr>
      <w:tr w:rsidR="008F020B" w:rsidRPr="008F020B" w14:paraId="7BD1AEF3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0FCF3457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alformation of tricuspid valve, unspecified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1B179924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35AC202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2.9  </w:t>
            </w:r>
          </w:p>
        </w:tc>
      </w:tr>
      <w:tr w:rsidR="008F020B" w:rsidRPr="008F020B" w14:paraId="6AE6FD04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9398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ortic valve stenosis (AS)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26F7F6AD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3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BF172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3.0  </w:t>
            </w:r>
          </w:p>
        </w:tc>
      </w:tr>
      <w:tr w:rsidR="008F020B" w:rsidRPr="008F020B" w14:paraId="1994DDE1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3A856CDA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ortic insufficiency or bicuspid or unicuspid aortic valve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2BADBE57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4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36BCC99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3.1  </w:t>
            </w:r>
          </w:p>
        </w:tc>
      </w:tr>
      <w:tr w:rsidR="008F020B" w:rsidRPr="008F020B" w14:paraId="43670C6F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7F10C179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ongenital malformations of aortic &amp; mitral valves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40DB3CC3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5B6DDC8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3.8  </w:t>
            </w:r>
          </w:p>
        </w:tc>
      </w:tr>
      <w:tr w:rsidR="008F020B" w:rsidRPr="008F020B" w14:paraId="06A8C138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E2CD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genital malformation of aortic &amp; mitral valves, spec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4A8DC29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B6E0453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3.9  </w:t>
            </w:r>
          </w:p>
        </w:tc>
      </w:tr>
      <w:tr w:rsidR="008F020B" w:rsidRPr="008F020B" w14:paraId="204CC9EF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13092563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tral stenosis or mitral valve abnormalities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0EC089A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5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A12DA47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3.2  </w:t>
            </w:r>
          </w:p>
        </w:tc>
      </w:tr>
      <w:tr w:rsidR="008F020B" w:rsidRPr="008F020B" w14:paraId="65612A79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9E21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tral insufficiency, cleft mitral valve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361E3CB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6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10B30EF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3.3  </w:t>
            </w:r>
          </w:p>
        </w:tc>
      </w:tr>
      <w:tr w:rsidR="008F020B" w:rsidRPr="008F020B" w14:paraId="0726FC59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5BA74224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aortic stenosis, subaortic membrane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3AA14548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81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7EBABB4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4.4  </w:t>
            </w:r>
          </w:p>
        </w:tc>
      </w:tr>
      <w:tr w:rsidR="008F020B" w:rsidRPr="008F020B" w14:paraId="0E4760AF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7DABA1A5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undibular or subvalvar pulmonary stenosis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3C652370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83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F0D5A2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4.3  </w:t>
            </w:r>
          </w:p>
        </w:tc>
      </w:tr>
      <w:tr w:rsidR="008F020B" w:rsidRPr="008F020B" w14:paraId="7E6B123C" w14:textId="77777777" w:rsidTr="00500642">
        <w:trPr>
          <w:trHeight w:val="300"/>
        </w:trPr>
        <w:tc>
          <w:tcPr>
            <w:tcW w:w="5820" w:type="dxa"/>
            <w:vMerge w:val="restart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354D1FE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rctation of the aorta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4808F4DC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7.1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AA671DE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1  </w:t>
            </w:r>
          </w:p>
        </w:tc>
      </w:tr>
      <w:tr w:rsidR="008F020B" w:rsidRPr="008F020B" w14:paraId="0EFFE13D" w14:textId="77777777" w:rsidTr="00500642">
        <w:trPr>
          <w:trHeight w:val="300"/>
        </w:trPr>
        <w:tc>
          <w:tcPr>
            <w:tcW w:w="5820" w:type="dxa"/>
            <w:vMerge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000000" w:themeColor="text1"/>
              <w:right w:val="single" w:sz="2" w:space="0" w:color="ADADAD" w:themeColor="background2" w:themeShade="BF"/>
            </w:tcBorders>
            <w:vAlign w:val="center"/>
            <w:hideMark/>
          </w:tcPr>
          <w:p w14:paraId="6CA777AA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4" w:space="0" w:color="7F7F7F" w:themeColor="text1" w:themeTint="80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FA695F0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7.10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D308A7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8F020B" w:rsidRPr="008F020B" w14:paraId="5568EE99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000000" w:themeColor="text1"/>
              <w:left w:val="single" w:sz="2" w:space="0" w:color="ADADAD" w:themeColor="background2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8A39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ravalvular aortic stenosis  </w:t>
            </w:r>
          </w:p>
        </w:tc>
        <w:tc>
          <w:tcPr>
            <w:tcW w:w="2280" w:type="dxa"/>
            <w:tcBorders>
              <w:top w:val="single" w:sz="4" w:space="0" w:color="7F7F7F" w:themeColor="text1" w:themeTint="80"/>
              <w:left w:val="single" w:sz="8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3D7374DD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57190E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3  </w:t>
            </w:r>
          </w:p>
        </w:tc>
      </w:tr>
      <w:tr w:rsidR="008F020B" w:rsidRPr="008F020B" w14:paraId="0907C778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35964C7C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Hypoplasia of the aorta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200EFE9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900A6B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42  </w:t>
            </w:r>
          </w:p>
        </w:tc>
      </w:tr>
      <w:tr w:rsidR="008F020B" w:rsidRPr="008F020B" w14:paraId="0D8650D0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010B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resia or stenosis of aorta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5240AA2F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7.22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5CDA6D7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29  </w:t>
            </w:r>
          </w:p>
        </w:tc>
      </w:tr>
      <w:tr w:rsidR="008F020B" w:rsidRPr="008F020B" w14:paraId="27FBF0AE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74D6F2B5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ence and aplasia of aorta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529FDF7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00E27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41  </w:t>
            </w:r>
          </w:p>
        </w:tc>
      </w:tr>
      <w:tr w:rsidR="008F020B" w:rsidRPr="008F020B" w14:paraId="0F5D12BD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FEB5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resia of pulmonary artery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2FD421C6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8206F5C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5  </w:t>
            </w:r>
          </w:p>
        </w:tc>
      </w:tr>
      <w:tr w:rsidR="008F020B" w:rsidRPr="008F020B" w14:paraId="1E3A5C49" w14:textId="77777777" w:rsidTr="00500642">
        <w:trPr>
          <w:trHeight w:val="59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00A488F2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lmonary artery atresia, coarctation, or hypoplasia of the branch pulmonary arteries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43266CCD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7.31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428D9DA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71  </w:t>
            </w:r>
          </w:p>
        </w:tc>
      </w:tr>
      <w:tr w:rsidR="008F020B" w:rsidRPr="008F020B" w14:paraId="2CAAAC44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3FF31910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omalies of the pulmonary artery, other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C154BA8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7.39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8046BDD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79  </w:t>
            </w:r>
          </w:p>
        </w:tc>
      </w:tr>
      <w:tr w:rsidR="008F020B" w:rsidRPr="008F020B" w14:paraId="44557B8A" w14:textId="77777777" w:rsidTr="00500642">
        <w:trPr>
          <w:trHeight w:val="640"/>
        </w:trPr>
        <w:tc>
          <w:tcPr>
            <w:tcW w:w="10380" w:type="dxa"/>
            <w:gridSpan w:val="3"/>
            <w:tcBorders>
              <w:top w:val="nil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C1F0C7" w:themeFill="accent3" w:themeFillTint="33"/>
            <w:vAlign w:val="center"/>
            <w:hideMark/>
          </w:tcPr>
          <w:p w14:paraId="2A9F8246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THER CHD </w:t>
            </w:r>
            <w:r w:rsidRPr="008F02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(7 ICD-9-CM codes and 8 ICD-10-CM codes) Cases with only "other group" codes and no codes in severe shunt or valve groups</w:t>
            </w:r>
            <w:r w:rsidRPr="008F02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F020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F020B" w:rsidRPr="008F020B" w14:paraId="188EB22C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1E713B3F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 triatriatum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78FA98C1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82 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0C31F25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4.2  </w:t>
            </w:r>
          </w:p>
        </w:tc>
      </w:tr>
      <w:tr w:rsidR="008F020B" w:rsidRPr="008F020B" w14:paraId="6A6FB62F" w14:textId="77777777" w:rsidTr="00500642">
        <w:trPr>
          <w:trHeight w:val="117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355612C2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onary artery anomaly, anomalous coronary artery, anomalous left coronary artery off of the pulmonary artery (ALCAPA), anomalous right coronary artery off of the pulmonary artery (ARCAPA)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421A6EF9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6.85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B201FC6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4.5  </w:t>
            </w:r>
          </w:p>
        </w:tc>
      </w:tr>
      <w:tr w:rsidR="008F020B" w:rsidRPr="008F020B" w14:paraId="3E970BAA" w14:textId="77777777" w:rsidTr="00500642">
        <w:trPr>
          <w:trHeight w:val="700"/>
        </w:trPr>
        <w:tc>
          <w:tcPr>
            <w:tcW w:w="10380" w:type="dxa"/>
            <w:gridSpan w:val="3"/>
            <w:tcBorders>
              <w:top w:val="nil"/>
              <w:left w:val="single" w:sz="2" w:space="0" w:color="ADADAD" w:themeColor="background2" w:themeShade="BF"/>
              <w:bottom w:val="nil"/>
              <w:right w:val="single" w:sz="4" w:space="0" w:color="000000" w:themeColor="text1"/>
            </w:tcBorders>
            <w:shd w:val="clear" w:color="auto" w:fill="C1F0C7" w:themeFill="accent3" w:themeFillTint="33"/>
            <w:vAlign w:val="center"/>
            <w:hideMark/>
          </w:tcPr>
          <w:p w14:paraId="5AAD1F4F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THER VASCULAR</w:t>
            </w:r>
            <w:r w:rsidRPr="008F02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 </w:t>
            </w:r>
            <w:r w:rsidRPr="008F02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(3 ICD-10-CM codes) Cases with other vascular codes required either code Q25.45 or the combination of Q25.47 and Q25.48 to be included </w:t>
            </w:r>
            <w:r w:rsidRPr="008F020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  </w:t>
            </w:r>
          </w:p>
        </w:tc>
      </w:tr>
      <w:tr w:rsidR="008F020B" w:rsidRPr="008F020B" w14:paraId="721C8D2D" w14:textId="77777777" w:rsidTr="00500642">
        <w:trPr>
          <w:trHeight w:val="30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43A75D29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uble aortic arch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06ADD706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61EAE96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45  </w:t>
            </w:r>
          </w:p>
        </w:tc>
      </w:tr>
      <w:tr w:rsidR="008F020B" w:rsidRPr="008F020B" w14:paraId="2E49691E" w14:textId="77777777" w:rsidTr="00500642">
        <w:trPr>
          <w:trHeight w:val="300"/>
        </w:trPr>
        <w:tc>
          <w:tcPr>
            <w:tcW w:w="5820" w:type="dxa"/>
            <w:tcBorders>
              <w:top w:val="nil"/>
              <w:left w:val="single" w:sz="2" w:space="0" w:color="ADADAD" w:themeColor="background2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EBA3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 aortic arch component of Vascular ring  </w:t>
            </w:r>
          </w:p>
        </w:tc>
        <w:tc>
          <w:tcPr>
            <w:tcW w:w="2280" w:type="dxa"/>
            <w:tcBorders>
              <w:top w:val="nil"/>
              <w:left w:val="single" w:sz="8" w:space="0" w:color="ADADAD" w:themeColor="background2" w:themeShade="BF"/>
              <w:bottom w:val="nil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3D3CA275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DADAD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A313EF7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47  </w:t>
            </w:r>
          </w:p>
        </w:tc>
      </w:tr>
      <w:tr w:rsidR="008F020B" w:rsidRPr="008F020B" w14:paraId="470C9833" w14:textId="77777777" w:rsidTr="00500642">
        <w:trPr>
          <w:trHeight w:val="580"/>
        </w:trPr>
        <w:tc>
          <w:tcPr>
            <w:tcW w:w="5820" w:type="dxa"/>
            <w:tcBorders>
              <w:top w:val="single" w:sz="8" w:space="0" w:color="ADADAD" w:themeColor="background2" w:themeShade="BF"/>
              <w:left w:val="single" w:sz="2" w:space="0" w:color="ADADAD" w:themeColor="background2" w:themeShade="BF"/>
              <w:bottom w:val="single" w:sz="4" w:space="0" w:color="000000" w:themeColor="text1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51526024" w14:textId="77777777" w:rsidR="008F020B" w:rsidRPr="008F020B" w:rsidRDefault="008F020B" w:rsidP="008F02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omalous origin of the subclavian artery component of vascular ring  </w:t>
            </w:r>
          </w:p>
        </w:tc>
        <w:tc>
          <w:tcPr>
            <w:tcW w:w="2280" w:type="dxa"/>
            <w:tcBorders>
              <w:top w:val="single" w:sz="8" w:space="0" w:color="ADADAD" w:themeColor="background2" w:themeShade="BF"/>
              <w:left w:val="nil"/>
              <w:bottom w:val="single" w:sz="4" w:space="0" w:color="000000" w:themeColor="text1"/>
              <w:right w:val="single" w:sz="8" w:space="0" w:color="ADADAD" w:themeColor="background2" w:themeShade="BF"/>
            </w:tcBorders>
            <w:shd w:val="clear" w:color="auto" w:fill="auto"/>
            <w:vAlign w:val="center"/>
            <w:hideMark/>
          </w:tcPr>
          <w:p w14:paraId="603F206A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  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CB6C74" w14:textId="77777777" w:rsidR="008F020B" w:rsidRPr="008F020B" w:rsidRDefault="008F020B" w:rsidP="008F0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F020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5.48  </w:t>
            </w:r>
          </w:p>
        </w:tc>
      </w:tr>
    </w:tbl>
    <w:p w14:paraId="3B34442F" w14:textId="77777777" w:rsidR="000A7AF4" w:rsidRDefault="000A7AF4"/>
    <w:sectPr w:rsidR="000A7AF4" w:rsidSect="00050A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20B"/>
    <w:rsid w:val="00050A75"/>
    <w:rsid w:val="000A7AF4"/>
    <w:rsid w:val="000F6E9B"/>
    <w:rsid w:val="001160DA"/>
    <w:rsid w:val="001162F9"/>
    <w:rsid w:val="00500642"/>
    <w:rsid w:val="008839C5"/>
    <w:rsid w:val="008F020B"/>
    <w:rsid w:val="009B179F"/>
    <w:rsid w:val="009C72D9"/>
    <w:rsid w:val="00AA4D46"/>
    <w:rsid w:val="00B77553"/>
    <w:rsid w:val="00E64CE4"/>
    <w:rsid w:val="00F75A5D"/>
    <w:rsid w:val="1B9C1555"/>
    <w:rsid w:val="575D5775"/>
    <w:rsid w:val="62CD9DD8"/>
    <w:rsid w:val="6C9A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C45E3"/>
  <w15:chartTrackingRefBased/>
  <w15:docId w15:val="{00260A6A-F04E-468D-B9C4-BAF9BCB79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0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2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4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1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53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97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1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36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64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23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5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1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3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1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05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1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4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05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9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520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84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3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8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0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1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05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440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705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4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2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05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344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66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1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75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8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340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94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350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65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661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2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7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740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90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10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1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25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20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10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72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16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62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61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974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94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1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376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0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05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181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38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272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71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5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23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5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61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8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7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1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70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5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210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09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8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75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86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51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26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605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2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4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44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2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39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9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1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107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5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4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51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0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251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5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12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544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0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9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8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86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762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5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498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23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08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8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23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84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1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45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57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1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214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0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9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0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26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8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21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0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910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05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4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05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033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6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1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7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41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4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04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7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092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068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1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027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858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56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91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0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12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324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7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95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4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8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6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797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5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60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23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6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47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8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126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55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9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740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9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93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484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5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025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0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226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7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81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89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2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62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4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40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6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902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038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945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2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323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8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21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917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1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864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1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82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5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394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05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63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52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09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2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2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38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86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82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525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1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985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2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69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43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99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205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6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36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907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62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5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0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895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8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31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7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760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3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272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69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151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04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61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20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420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8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864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2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720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04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9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81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6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34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9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44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70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5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15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4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396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903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585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1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77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2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669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3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1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291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10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4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57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35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31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1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1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68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522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6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52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4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449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53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5</Words>
  <Characters>3740</Characters>
  <Application>Microsoft Office Word</Application>
  <DocSecurity>0</DocSecurity>
  <Lines>31</Lines>
  <Paragraphs>8</Paragraphs>
  <ScaleCrop>false</ScaleCrop>
  <Company>Emory University RSPH</Company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y, Lindsey Carrie</dc:creator>
  <cp:keywords/>
  <dc:description/>
  <cp:lastModifiedBy>Wendy Book</cp:lastModifiedBy>
  <cp:revision>2</cp:revision>
  <dcterms:created xsi:type="dcterms:W3CDTF">2025-02-03T14:05:00Z</dcterms:created>
  <dcterms:modified xsi:type="dcterms:W3CDTF">2025-02-03T14:05:00Z</dcterms:modified>
</cp:coreProperties>
</file>